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930018" w14:textId="787C76CB" w:rsidR="00FD63EF" w:rsidRPr="00B83C9C" w:rsidRDefault="00FD63EF" w:rsidP="00C426D4">
      <w:pPr>
        <w:suppressLineNumbers/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</w:pPr>
      <w:bookmarkStart w:id="0" w:name="_GoBack"/>
      <w:bookmarkEnd w:id="0"/>
      <w:r w:rsidRPr="00B83C9C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 xml:space="preserve">Climate-driven variation in </w:t>
      </w:r>
      <w:r w:rsidR="00C426D4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 xml:space="preserve">the phenology of </w:t>
      </w:r>
      <w:r w:rsidRPr="00B83C9C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 xml:space="preserve">juvenile </w:t>
      </w:r>
      <w:r w:rsidRPr="00B83C9C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8"/>
          <w:szCs w:val="28"/>
          <w14:ligatures w14:val="none"/>
        </w:rPr>
        <w:t>Ixodes pacificus</w:t>
      </w:r>
      <w:r w:rsidRPr="00B83C9C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 xml:space="preserve"> on lizard hosts </w:t>
      </w:r>
    </w:p>
    <w:p w14:paraId="7C776059" w14:textId="77777777" w:rsidR="00FD63EF" w:rsidRPr="004A58E8" w:rsidRDefault="00FD63EF" w:rsidP="00C426D4">
      <w:pPr>
        <w:suppressLineNumbers/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AB8290D" w14:textId="77777777" w:rsidR="00FD63EF" w:rsidRPr="00B83C9C" w:rsidRDefault="00FD63EF" w:rsidP="00C426D4">
      <w:pPr>
        <w:suppressLineNumbers/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vertAlign w:val="superscript"/>
          <w14:ligatures w14:val="none"/>
        </w:rPr>
      </w:pPr>
      <w:r w:rsidRPr="00B83C9C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amantha Sambado</w:t>
      </w:r>
      <w:r w:rsidRPr="00B83C9C">
        <w:rPr>
          <w:rFonts w:ascii="Times New Roman" w:eastAsia="Times New Roman" w:hAnsi="Times New Roman" w:cs="Times New Roman"/>
          <w:b/>
          <w:bCs/>
          <w:color w:val="000000"/>
          <w:kern w:val="0"/>
          <w:vertAlign w:val="superscript"/>
          <w14:ligatures w14:val="none"/>
        </w:rPr>
        <w:t>1*</w:t>
      </w:r>
      <w:r w:rsidRPr="00B83C9C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, Amanda Sparkman</w:t>
      </w:r>
      <w:r w:rsidRPr="00B83C9C">
        <w:rPr>
          <w:rFonts w:ascii="Times New Roman" w:eastAsia="Times New Roman" w:hAnsi="Times New Roman" w:cs="Times New Roman"/>
          <w:b/>
          <w:bCs/>
          <w:color w:val="000000"/>
          <w:kern w:val="0"/>
          <w:vertAlign w:val="superscript"/>
          <w14:ligatures w14:val="none"/>
        </w:rPr>
        <w:t>2</w:t>
      </w:r>
      <w:r w:rsidRPr="00B83C9C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, Andrea Swei</w:t>
      </w:r>
      <w:r w:rsidRPr="00B83C9C">
        <w:rPr>
          <w:rFonts w:ascii="Times New Roman" w:eastAsia="Times New Roman" w:hAnsi="Times New Roman" w:cs="Times New Roman"/>
          <w:b/>
          <w:bCs/>
          <w:color w:val="000000"/>
          <w:kern w:val="0"/>
          <w:vertAlign w:val="superscript"/>
          <w14:ligatures w14:val="none"/>
        </w:rPr>
        <w:t>3</w:t>
      </w:r>
      <w:r w:rsidRPr="00B83C9C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, Andrew J MacDonald</w:t>
      </w:r>
      <w:r w:rsidRPr="00B83C9C">
        <w:rPr>
          <w:rFonts w:ascii="Times New Roman" w:eastAsia="Times New Roman" w:hAnsi="Times New Roman" w:cs="Times New Roman"/>
          <w:b/>
          <w:bCs/>
          <w:color w:val="000000"/>
          <w:kern w:val="0"/>
          <w:vertAlign w:val="superscript"/>
          <w14:ligatures w14:val="none"/>
        </w:rPr>
        <w:t>4</w:t>
      </w:r>
      <w:r w:rsidRPr="00B83C9C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, Hillary S Young</w:t>
      </w:r>
      <w:r w:rsidRPr="00B83C9C">
        <w:rPr>
          <w:rFonts w:ascii="Times New Roman" w:eastAsia="Times New Roman" w:hAnsi="Times New Roman" w:cs="Times New Roman"/>
          <w:b/>
          <w:bCs/>
          <w:color w:val="000000"/>
          <w:kern w:val="0"/>
          <w:vertAlign w:val="superscript"/>
          <w14:ligatures w14:val="none"/>
        </w:rPr>
        <w:t>1</w:t>
      </w:r>
      <w:r w:rsidRPr="00B83C9C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, Jordan Salomon</w:t>
      </w:r>
      <w:r w:rsidRPr="00B83C9C">
        <w:rPr>
          <w:rFonts w:ascii="Times New Roman" w:eastAsia="Times New Roman" w:hAnsi="Times New Roman" w:cs="Times New Roman"/>
          <w:b/>
          <w:bCs/>
          <w:color w:val="000000"/>
          <w:kern w:val="0"/>
          <w:vertAlign w:val="superscript"/>
          <w14:ligatures w14:val="none"/>
        </w:rPr>
        <w:t>5</w:t>
      </w:r>
      <w:r w:rsidRPr="00B83C9C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, Arielle Crews</w:t>
      </w:r>
      <w:r w:rsidRPr="00B83C9C">
        <w:rPr>
          <w:rFonts w:ascii="Times New Roman" w:eastAsia="Times New Roman" w:hAnsi="Times New Roman" w:cs="Times New Roman"/>
          <w:b/>
          <w:bCs/>
          <w:color w:val="000000"/>
          <w:kern w:val="0"/>
          <w:vertAlign w:val="superscript"/>
          <w14:ligatures w14:val="none"/>
        </w:rPr>
        <w:t>6</w:t>
      </w:r>
      <w:r w:rsidRPr="00B83C9C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, Kacie Ring</w:t>
      </w:r>
      <w:r w:rsidRPr="00B83C9C">
        <w:rPr>
          <w:rFonts w:ascii="Times New Roman" w:eastAsia="Times New Roman" w:hAnsi="Times New Roman" w:cs="Times New Roman"/>
          <w:b/>
          <w:bCs/>
          <w:color w:val="000000"/>
          <w:kern w:val="0"/>
          <w:vertAlign w:val="superscript"/>
          <w14:ligatures w14:val="none"/>
        </w:rPr>
        <w:t>1</w:t>
      </w:r>
      <w:r w:rsidRPr="00B83C9C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, Stephanie Copeland</w:t>
      </w:r>
      <w:r w:rsidRPr="00B83C9C">
        <w:rPr>
          <w:rFonts w:ascii="Times New Roman" w:eastAsia="Times New Roman" w:hAnsi="Times New Roman" w:cs="Times New Roman"/>
          <w:b/>
          <w:bCs/>
          <w:color w:val="000000"/>
          <w:kern w:val="0"/>
          <w:vertAlign w:val="superscript"/>
          <w14:ligatures w14:val="none"/>
        </w:rPr>
        <w:t>1</w:t>
      </w:r>
      <w:r w:rsidRPr="00B83C9C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, and Cheryl J Briggs</w:t>
      </w:r>
      <w:r w:rsidRPr="00B83C9C">
        <w:rPr>
          <w:rFonts w:ascii="Times New Roman" w:eastAsia="Times New Roman" w:hAnsi="Times New Roman" w:cs="Times New Roman"/>
          <w:b/>
          <w:bCs/>
          <w:color w:val="000000"/>
          <w:kern w:val="0"/>
          <w:vertAlign w:val="superscript"/>
          <w14:ligatures w14:val="none"/>
        </w:rPr>
        <w:t>1</w:t>
      </w:r>
    </w:p>
    <w:p w14:paraId="560B8ECB" w14:textId="77777777" w:rsidR="00FD63EF" w:rsidRPr="004A58E8" w:rsidRDefault="00FD63EF" w:rsidP="00C426D4">
      <w:pPr>
        <w:suppressLineNumbers/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471EEFF" w14:textId="77777777" w:rsidR="00FD63EF" w:rsidRPr="004A58E8" w:rsidRDefault="00FD63EF" w:rsidP="00C426D4">
      <w:pPr>
        <w:suppressLineNumbers/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4A58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. Ecology, Evolution &amp; Marine Biology Department at University of California Santa Barbara, Santa Barbara, C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lifornia</w:t>
      </w:r>
      <w:r w:rsidRPr="004A58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 USA</w:t>
      </w:r>
    </w:p>
    <w:p w14:paraId="71EA59AA" w14:textId="77777777" w:rsidR="00FD63EF" w:rsidRPr="004A58E8" w:rsidRDefault="00FD63EF" w:rsidP="00C426D4">
      <w:pPr>
        <w:suppressLineNumbers/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4A58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. Biology Department at Westmont College, Santa Barbara, C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lifornia</w:t>
      </w:r>
      <w:r w:rsidRPr="004A58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 USA</w:t>
      </w:r>
    </w:p>
    <w:p w14:paraId="467ED554" w14:textId="77777777" w:rsidR="00FD63EF" w:rsidRPr="004A58E8" w:rsidRDefault="00FD63EF" w:rsidP="00C426D4">
      <w:pPr>
        <w:suppressLineNumbers/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4A58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3. Biology Department at San Francisco State University, C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lifornia</w:t>
      </w:r>
      <w:r w:rsidRPr="004A58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 USA </w:t>
      </w:r>
    </w:p>
    <w:p w14:paraId="0ACADA0D" w14:textId="77777777" w:rsidR="00FD63EF" w:rsidRPr="004A58E8" w:rsidRDefault="00FD63EF" w:rsidP="00C426D4">
      <w:pPr>
        <w:suppressLineNumbers/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4A58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4. Bren School of Environmental Science &amp; Management at University of California Santa Barbara, C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lifornia,</w:t>
      </w:r>
      <w:r w:rsidRPr="004A58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USA</w:t>
      </w:r>
    </w:p>
    <w:p w14:paraId="231BD2BB" w14:textId="77777777" w:rsidR="00FD63EF" w:rsidRPr="004A58E8" w:rsidRDefault="00FD63EF" w:rsidP="00C426D4">
      <w:pPr>
        <w:suppressLineNumbers/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4A58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5. Ecology &amp; Evolutionary Biology Program at Texas A&amp;M University, College Station, T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xas</w:t>
      </w:r>
      <w:r w:rsidRPr="004A58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 USA</w:t>
      </w:r>
    </w:p>
    <w:p w14:paraId="7D7017A3" w14:textId="77777777" w:rsidR="00FD63EF" w:rsidRDefault="00FD63EF" w:rsidP="00C426D4">
      <w:pPr>
        <w:suppressLineNumbers/>
        <w:spacing w:line="48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4A58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6. San Mateo County Mosquito and Vector Control, Burlingame, C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lifornia</w:t>
      </w:r>
      <w:r w:rsidRPr="004A58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 USA</w:t>
      </w:r>
    </w:p>
    <w:p w14:paraId="5047C1E6" w14:textId="77777777" w:rsidR="00FD63EF" w:rsidRPr="004A58E8" w:rsidRDefault="00FD63EF" w:rsidP="00C426D4">
      <w:pPr>
        <w:suppressLineNumbers/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BE66DCB" w14:textId="77777777" w:rsidR="00FD63EF" w:rsidRDefault="00FD63EF" w:rsidP="00C426D4">
      <w:pPr>
        <w:suppressLineNumbers/>
        <w:spacing w:line="48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4A58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*</w:t>
      </w:r>
      <w:r w:rsidRPr="004A58E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Correspond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ence</w:t>
      </w:r>
      <w:r w:rsidRPr="004A58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: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hyperlink r:id="rId7" w:history="1">
        <w:r w:rsidRPr="007C2C10">
          <w:rPr>
            <w:rStyle w:val="Hyperlink"/>
            <w:rFonts w:ascii="Times New Roman" w:eastAsia="Times New Roman" w:hAnsi="Times New Roman" w:cs="Times New Roman"/>
            <w:kern w:val="0"/>
            <w14:ligatures w14:val="none"/>
          </w:rPr>
          <w:t>sbsambado@ucsb.edu</w:t>
        </w:r>
      </w:hyperlink>
    </w:p>
    <w:p w14:paraId="4C959C1E" w14:textId="77777777" w:rsidR="00FD63EF" w:rsidRDefault="00FD63EF" w:rsidP="00FD63EF">
      <w:pPr>
        <w:suppressLineNumbers/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</w:pPr>
    </w:p>
    <w:p w14:paraId="3B410ABE" w14:textId="77777777" w:rsidR="00C426D4" w:rsidRDefault="00C426D4" w:rsidP="00FD63EF">
      <w:pPr>
        <w:suppressLineNumbers/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</w:pPr>
    </w:p>
    <w:p w14:paraId="1848FC91" w14:textId="77777777" w:rsidR="00C426D4" w:rsidRDefault="00C426D4" w:rsidP="00FD63EF">
      <w:pPr>
        <w:suppressLineNumbers/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</w:pPr>
    </w:p>
    <w:p w14:paraId="0E644C40" w14:textId="77777777" w:rsidR="00C426D4" w:rsidRDefault="00C426D4" w:rsidP="00FD63EF">
      <w:pPr>
        <w:suppressLineNumbers/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</w:pPr>
    </w:p>
    <w:p w14:paraId="50B9E0FB" w14:textId="77777777" w:rsidR="00C426D4" w:rsidRDefault="00C426D4" w:rsidP="00FD63EF">
      <w:pPr>
        <w:suppressLineNumbers/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</w:pPr>
    </w:p>
    <w:p w14:paraId="35835CAE" w14:textId="77777777" w:rsidR="00C426D4" w:rsidRDefault="00C426D4" w:rsidP="00FD63EF">
      <w:pPr>
        <w:suppressLineNumbers/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</w:pPr>
    </w:p>
    <w:p w14:paraId="63504F4E" w14:textId="77777777" w:rsidR="00C426D4" w:rsidRDefault="00C426D4" w:rsidP="00FD63EF">
      <w:pPr>
        <w:suppressLineNumbers/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</w:pPr>
    </w:p>
    <w:p w14:paraId="505B90AB" w14:textId="77777777" w:rsidR="00C426D4" w:rsidRDefault="00C426D4" w:rsidP="00FD63EF">
      <w:pPr>
        <w:suppressLineNumbers/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</w:pPr>
    </w:p>
    <w:p w14:paraId="702FB7D5" w14:textId="1AFF548E" w:rsidR="00FD63EF" w:rsidRPr="00B83C9C" w:rsidRDefault="00FD63EF" w:rsidP="00FD63EF">
      <w:pPr>
        <w:suppressLineNumbers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</w:pPr>
      <w:r w:rsidRPr="00B83C9C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lastRenderedPageBreak/>
        <w:t>Supplementary information</w:t>
      </w:r>
    </w:p>
    <w:p w14:paraId="71AC6AED" w14:textId="77777777" w:rsidR="00FD63EF" w:rsidRPr="004A58E8" w:rsidRDefault="00FD63EF" w:rsidP="00FD63EF">
      <w:pPr>
        <w:suppressLineNumbers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E8EEC5F" w14:textId="77777777" w:rsidR="00FD63EF" w:rsidRPr="004A58E8" w:rsidRDefault="00FD63EF" w:rsidP="00FD63EF">
      <w:pPr>
        <w:suppressLineNumbers/>
        <w:rPr>
          <w:rFonts w:ascii="Times New Roman" w:eastAsia="Times New Roman" w:hAnsi="Times New Roman" w:cs="Times New Roman"/>
          <w:kern w:val="0"/>
          <w14:ligatures w14:val="none"/>
        </w:rPr>
      </w:pPr>
      <w:r w:rsidRPr="004A58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ABLE OF CONTENTS</w:t>
      </w:r>
    </w:p>
    <w:p w14:paraId="4C0EF677" w14:textId="6FA4AAC6" w:rsidR="00FD63EF" w:rsidRPr="004A58E8" w:rsidRDefault="00FD63EF" w:rsidP="00FD63EF">
      <w:pPr>
        <w:suppressLineNumbers/>
        <w:rPr>
          <w:rFonts w:ascii="Times New Roman" w:eastAsia="Times New Roman" w:hAnsi="Times New Roman" w:cs="Times New Roman"/>
          <w:kern w:val="0"/>
          <w14:ligatures w14:val="none"/>
        </w:rPr>
      </w:pPr>
      <w:r w:rsidRPr="004A58E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Additional file 1: Sampling location</w:t>
      </w:r>
      <w:r w:rsidR="00FF3F04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</w:t>
      </w:r>
    </w:p>
    <w:p w14:paraId="75121A1B" w14:textId="77777777" w:rsidR="00FD63EF" w:rsidRPr="004A58E8" w:rsidRDefault="00FD63EF" w:rsidP="00FD63EF">
      <w:pPr>
        <w:suppressLineNumbers/>
        <w:ind w:firstLine="720"/>
        <w:rPr>
          <w:rFonts w:ascii="Times New Roman" w:eastAsia="Times New Roman" w:hAnsi="Times New Roman" w:cs="Times New Roman"/>
          <w:kern w:val="0"/>
          <w14:ligatures w14:val="none"/>
        </w:rPr>
      </w:pPr>
      <w:r w:rsidRPr="004A58E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Table S1.</w:t>
      </w:r>
      <w:r w:rsidRPr="004A58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ocation coordinates </w:t>
      </w:r>
    </w:p>
    <w:p w14:paraId="528066B5" w14:textId="77777777" w:rsidR="00FD63EF" w:rsidRPr="004A58E8" w:rsidRDefault="00FD63EF" w:rsidP="00FD63EF">
      <w:pPr>
        <w:suppressLineNumbers/>
        <w:ind w:firstLine="720"/>
        <w:rPr>
          <w:rFonts w:ascii="Times New Roman" w:eastAsia="Times New Roman" w:hAnsi="Times New Roman" w:cs="Times New Roman"/>
          <w:kern w:val="0"/>
          <w14:ligatures w14:val="none"/>
        </w:rPr>
      </w:pPr>
      <w:r w:rsidRPr="004A58E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Table S2.</w:t>
      </w:r>
      <w:r w:rsidRPr="004A58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ocation sample dates</w:t>
      </w:r>
    </w:p>
    <w:p w14:paraId="22F112FC" w14:textId="77777777" w:rsidR="00FD63EF" w:rsidRPr="004A58E8" w:rsidRDefault="00FD63EF" w:rsidP="00FD63EF">
      <w:pPr>
        <w:suppressLineNumbers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572103C" w14:textId="77777777" w:rsidR="00FD63EF" w:rsidRPr="004A58E8" w:rsidRDefault="00FD63EF" w:rsidP="00FD63EF">
      <w:pPr>
        <w:suppressLineNumbers/>
        <w:rPr>
          <w:rFonts w:ascii="Times New Roman" w:eastAsia="Times New Roman" w:hAnsi="Times New Roman" w:cs="Times New Roman"/>
          <w:kern w:val="0"/>
          <w14:ligatures w14:val="none"/>
        </w:rPr>
      </w:pPr>
      <w:r w:rsidRPr="004A58E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Additional file 2: Location characteristics </w:t>
      </w:r>
    </w:p>
    <w:p w14:paraId="53E59A99" w14:textId="77777777" w:rsidR="00FD63EF" w:rsidRPr="004A58E8" w:rsidRDefault="00FD63EF" w:rsidP="00FD63EF">
      <w:pPr>
        <w:suppressLineNumbers/>
        <w:ind w:firstLine="720"/>
        <w:rPr>
          <w:rFonts w:ascii="Times New Roman" w:eastAsia="Times New Roman" w:hAnsi="Times New Roman" w:cs="Times New Roman"/>
          <w:kern w:val="0"/>
          <w14:ligatures w14:val="none"/>
        </w:rPr>
      </w:pPr>
      <w:r w:rsidRPr="004A58E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Figure S1.</w:t>
      </w:r>
      <w:r w:rsidRPr="004A58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ocation sampling frequency</w:t>
      </w:r>
    </w:p>
    <w:p w14:paraId="2A68C064" w14:textId="77777777" w:rsidR="00FD63EF" w:rsidRPr="004A58E8" w:rsidRDefault="00FD63EF" w:rsidP="00FD63EF">
      <w:pPr>
        <w:suppressLineNumbers/>
        <w:ind w:firstLine="720"/>
        <w:rPr>
          <w:rFonts w:ascii="Times New Roman" w:eastAsia="Times New Roman" w:hAnsi="Times New Roman" w:cs="Times New Roman"/>
          <w:kern w:val="0"/>
          <w14:ligatures w14:val="none"/>
        </w:rPr>
      </w:pPr>
      <w:r w:rsidRPr="004A58E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Figure S2. </w:t>
      </w:r>
      <w:r w:rsidRPr="004A58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izards </w:t>
      </w:r>
    </w:p>
    <w:p w14:paraId="0FA989E2" w14:textId="77777777" w:rsidR="00FD63EF" w:rsidRPr="004A58E8" w:rsidRDefault="00FD63EF" w:rsidP="00FD63EF">
      <w:pPr>
        <w:suppressLineNumbers/>
        <w:ind w:firstLine="720"/>
        <w:rPr>
          <w:rFonts w:ascii="Times New Roman" w:eastAsia="Times New Roman" w:hAnsi="Times New Roman" w:cs="Times New Roman"/>
          <w:kern w:val="0"/>
          <w14:ligatures w14:val="none"/>
        </w:rPr>
      </w:pPr>
      <w:r w:rsidRPr="004A58E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Table S1.</w:t>
      </w:r>
      <w:r w:rsidRPr="004A58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mean and </w:t>
      </w:r>
      <w:proofErr w:type="spellStart"/>
      <w:r w:rsidRPr="004A58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d</w:t>
      </w:r>
      <w:proofErr w:type="spellEnd"/>
      <w:r w:rsidRPr="004A58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per location </w:t>
      </w:r>
    </w:p>
    <w:p w14:paraId="761B5680" w14:textId="77777777" w:rsidR="00FD63EF" w:rsidRPr="004A58E8" w:rsidRDefault="00FD63EF" w:rsidP="00FD63EF">
      <w:pPr>
        <w:suppressLineNumbers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1D25D92" w14:textId="77777777" w:rsidR="00FD63EF" w:rsidRPr="004A58E8" w:rsidRDefault="00FD63EF" w:rsidP="00FD63EF">
      <w:pPr>
        <w:suppressLineNumbers/>
        <w:rPr>
          <w:rFonts w:ascii="Times New Roman" w:eastAsia="Times New Roman" w:hAnsi="Times New Roman" w:cs="Times New Roman"/>
          <w:kern w:val="0"/>
          <w14:ligatures w14:val="none"/>
        </w:rPr>
      </w:pPr>
      <w:r w:rsidRPr="004A58E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Additional file 3: Method details</w:t>
      </w:r>
    </w:p>
    <w:p w14:paraId="4E5C6143" w14:textId="77777777" w:rsidR="00FD63EF" w:rsidRPr="004A58E8" w:rsidRDefault="00FD63EF" w:rsidP="00FD63EF">
      <w:pPr>
        <w:suppressLineNumbers/>
        <w:ind w:firstLine="720"/>
        <w:rPr>
          <w:rFonts w:ascii="Times New Roman" w:eastAsia="Times New Roman" w:hAnsi="Times New Roman" w:cs="Times New Roman"/>
          <w:kern w:val="0"/>
          <w14:ligatures w14:val="none"/>
        </w:rPr>
      </w:pPr>
      <w:r w:rsidRPr="004A58E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Text S1. </w:t>
      </w:r>
      <w:r w:rsidRPr="004A58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dditional details on</w:t>
      </w:r>
      <w:r w:rsidRPr="004A58E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 </w:t>
      </w:r>
      <w:r w:rsidRPr="004A58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Field methods</w:t>
      </w:r>
    </w:p>
    <w:p w14:paraId="490C1C29" w14:textId="77777777" w:rsidR="00FD63EF" w:rsidRPr="004A58E8" w:rsidRDefault="00FD63EF" w:rsidP="00FD63EF">
      <w:pPr>
        <w:suppressLineNumbers/>
        <w:ind w:firstLine="720"/>
        <w:rPr>
          <w:rFonts w:ascii="Times New Roman" w:eastAsia="Times New Roman" w:hAnsi="Times New Roman" w:cs="Times New Roman"/>
          <w:kern w:val="0"/>
          <w14:ligatures w14:val="none"/>
        </w:rPr>
      </w:pPr>
      <w:r w:rsidRPr="004A58E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Text S2.</w:t>
      </w:r>
      <w:r w:rsidRPr="004A58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Statistical method justifications</w:t>
      </w:r>
    </w:p>
    <w:p w14:paraId="70A11C0C" w14:textId="77777777" w:rsidR="00FD63EF" w:rsidRPr="004A58E8" w:rsidRDefault="00FD63EF" w:rsidP="00FD63EF">
      <w:pPr>
        <w:suppressLineNumbers/>
        <w:ind w:firstLine="720"/>
        <w:rPr>
          <w:rFonts w:ascii="Times New Roman" w:eastAsia="Times New Roman" w:hAnsi="Times New Roman" w:cs="Times New Roman"/>
          <w:kern w:val="0"/>
          <w14:ligatures w14:val="none"/>
        </w:rPr>
      </w:pPr>
      <w:r w:rsidRPr="004A58E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Figure S1. </w:t>
      </w:r>
      <w:r w:rsidRPr="004A58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Covariate correlation and </w:t>
      </w:r>
      <w:proofErr w:type="spellStart"/>
      <w:r w:rsidRPr="004A58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vif</w:t>
      </w:r>
      <w:proofErr w:type="spellEnd"/>
      <w:r w:rsidRPr="004A58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results</w:t>
      </w:r>
    </w:p>
    <w:p w14:paraId="6FBDD950" w14:textId="77777777" w:rsidR="00FD63EF" w:rsidRPr="004A58E8" w:rsidRDefault="00FD63EF" w:rsidP="00FD63EF">
      <w:pPr>
        <w:suppressLineNumbers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146D3E9" w14:textId="77777777" w:rsidR="00FD63EF" w:rsidRPr="004A58E8" w:rsidRDefault="00FD63EF" w:rsidP="00FD63EF">
      <w:pPr>
        <w:suppressLineNumbers/>
        <w:rPr>
          <w:rFonts w:ascii="Times New Roman" w:eastAsia="Times New Roman" w:hAnsi="Times New Roman" w:cs="Times New Roman"/>
          <w:kern w:val="0"/>
          <w14:ligatures w14:val="none"/>
        </w:rPr>
      </w:pPr>
      <w:r w:rsidRPr="004A58E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Additional file 4: Phenological metrics by climate regions</w:t>
      </w:r>
    </w:p>
    <w:p w14:paraId="753C899A" w14:textId="77777777" w:rsidR="00FD63EF" w:rsidRPr="004A58E8" w:rsidRDefault="00FD63EF" w:rsidP="00FD63EF">
      <w:pPr>
        <w:suppressLineNumbers/>
        <w:ind w:firstLine="720"/>
        <w:rPr>
          <w:rFonts w:ascii="Times New Roman" w:eastAsia="Times New Roman" w:hAnsi="Times New Roman" w:cs="Times New Roman"/>
          <w:kern w:val="0"/>
          <w14:ligatures w14:val="none"/>
        </w:rPr>
      </w:pPr>
      <w:r w:rsidRPr="004A58E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Figure S1. </w:t>
      </w:r>
      <w:r w:rsidRPr="004A58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istribution of juvenile burdens by CR3</w:t>
      </w:r>
    </w:p>
    <w:p w14:paraId="2E77D1BB" w14:textId="77777777" w:rsidR="00FD63EF" w:rsidRPr="004A58E8" w:rsidRDefault="00FD63EF" w:rsidP="00FD63EF">
      <w:pPr>
        <w:suppressLineNumbers/>
        <w:ind w:firstLine="720"/>
        <w:rPr>
          <w:rFonts w:ascii="Times New Roman" w:eastAsia="Times New Roman" w:hAnsi="Times New Roman" w:cs="Times New Roman"/>
          <w:kern w:val="0"/>
          <w14:ligatures w14:val="none"/>
        </w:rPr>
      </w:pPr>
      <w:r w:rsidRPr="004A58E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Figure S2.</w:t>
      </w:r>
      <w:r w:rsidRPr="004A58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Ticks per month and year by CR5</w:t>
      </w:r>
    </w:p>
    <w:p w14:paraId="45B5C548" w14:textId="77777777" w:rsidR="00FD63EF" w:rsidRPr="004A58E8" w:rsidRDefault="00FD63EF" w:rsidP="00FD63EF">
      <w:pPr>
        <w:suppressLineNumbers/>
        <w:ind w:firstLine="720"/>
        <w:rPr>
          <w:rFonts w:ascii="Times New Roman" w:eastAsia="Times New Roman" w:hAnsi="Times New Roman" w:cs="Times New Roman"/>
          <w:kern w:val="0"/>
          <w14:ligatures w14:val="none"/>
        </w:rPr>
      </w:pPr>
      <w:r w:rsidRPr="004A58E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Table S1.</w:t>
      </w:r>
      <w:r w:rsidRPr="004A58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Phenology metrics for all climate regions</w:t>
      </w:r>
    </w:p>
    <w:p w14:paraId="695E2688" w14:textId="77777777" w:rsidR="00FD63EF" w:rsidRPr="004A58E8" w:rsidRDefault="00FD63EF" w:rsidP="00FD63EF">
      <w:pPr>
        <w:suppressLineNumbers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BF92544" w14:textId="77777777" w:rsidR="00FD63EF" w:rsidRPr="004A58E8" w:rsidRDefault="00FD63EF" w:rsidP="00FD63EF">
      <w:pPr>
        <w:suppressLineNumbers/>
        <w:rPr>
          <w:rFonts w:ascii="Times New Roman" w:eastAsia="Times New Roman" w:hAnsi="Times New Roman" w:cs="Times New Roman"/>
          <w:kern w:val="0"/>
          <w14:ligatures w14:val="none"/>
        </w:rPr>
      </w:pPr>
      <w:r w:rsidRPr="004A58E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Additional file 5: GAM results and diagnostics</w:t>
      </w:r>
    </w:p>
    <w:p w14:paraId="00179732" w14:textId="77777777" w:rsidR="00FD63EF" w:rsidRPr="004A58E8" w:rsidRDefault="00FD63EF" w:rsidP="00FD63EF">
      <w:pPr>
        <w:suppressLineNumbers/>
        <w:ind w:firstLine="720"/>
        <w:rPr>
          <w:rFonts w:ascii="Times New Roman" w:eastAsia="Times New Roman" w:hAnsi="Times New Roman" w:cs="Times New Roman"/>
          <w:kern w:val="0"/>
          <w14:ligatures w14:val="none"/>
        </w:rPr>
      </w:pPr>
      <w:r w:rsidRPr="004A58E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Figure S1. </w:t>
      </w:r>
      <w:r w:rsidRPr="004A58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GAM 1 results and diagnostics </w:t>
      </w:r>
    </w:p>
    <w:p w14:paraId="24100573" w14:textId="77777777" w:rsidR="00FD63EF" w:rsidRPr="004A58E8" w:rsidRDefault="00FD63EF" w:rsidP="00FD63EF">
      <w:pPr>
        <w:suppressLineNumbers/>
        <w:ind w:firstLine="720"/>
        <w:rPr>
          <w:rFonts w:ascii="Times New Roman" w:eastAsia="Times New Roman" w:hAnsi="Times New Roman" w:cs="Times New Roman"/>
          <w:kern w:val="0"/>
          <w14:ligatures w14:val="none"/>
        </w:rPr>
      </w:pPr>
      <w:r w:rsidRPr="004A58E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Figure S2. </w:t>
      </w:r>
      <w:r w:rsidRPr="004A58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GAM 2 results and diagnostics </w:t>
      </w:r>
    </w:p>
    <w:p w14:paraId="15ADCDAB" w14:textId="77777777" w:rsidR="00FD63EF" w:rsidRPr="004A58E8" w:rsidRDefault="00FD63EF" w:rsidP="00FD63EF">
      <w:pPr>
        <w:suppressLineNumbers/>
        <w:spacing w:after="240"/>
        <w:rPr>
          <w:rFonts w:ascii="Times New Roman" w:eastAsia="Times New Roman" w:hAnsi="Times New Roman" w:cs="Times New Roman"/>
          <w:kern w:val="0"/>
          <w14:ligatures w14:val="none"/>
        </w:rPr>
      </w:pPr>
      <w:r w:rsidRPr="004A58E8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4A58E8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4A58E8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4A58E8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4A58E8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4A58E8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4A58E8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4A58E8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4A58E8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4A58E8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4A58E8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4A58E8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4A58E8">
        <w:rPr>
          <w:rFonts w:ascii="Times New Roman" w:eastAsia="Times New Roman" w:hAnsi="Times New Roman" w:cs="Times New Roman"/>
          <w:kern w:val="0"/>
          <w14:ligatures w14:val="none"/>
        </w:rPr>
        <w:br/>
      </w:r>
    </w:p>
    <w:p w14:paraId="47B7E5C6" w14:textId="77777777" w:rsidR="00FD63EF" w:rsidRDefault="00FD63EF" w:rsidP="00FD63EF">
      <w:pPr>
        <w:suppressLineNumbers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74F6AFCC" w14:textId="77777777" w:rsidR="00FD63EF" w:rsidRDefault="00FD63EF" w:rsidP="00FD63EF">
      <w:pPr>
        <w:suppressLineNumbers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36C32144" w14:textId="77777777" w:rsidR="00FD63EF" w:rsidRDefault="00FD63EF" w:rsidP="00FD63EF">
      <w:pPr>
        <w:suppressLineNumbers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76E006CA" w14:textId="77777777" w:rsidR="00FD63EF" w:rsidRDefault="00FD63EF" w:rsidP="00FD63EF">
      <w:pPr>
        <w:suppressLineNumbers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0B717277" w14:textId="77777777" w:rsidR="00FD63EF" w:rsidRDefault="00FD63EF" w:rsidP="00FD63EF">
      <w:pPr>
        <w:suppressLineNumbers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520D54BE" w14:textId="77777777" w:rsidR="00C426D4" w:rsidRDefault="00C426D4" w:rsidP="00FD63EF">
      <w:pPr>
        <w:suppressLineNumbers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4CDAFA7D" w14:textId="496C71B5" w:rsidR="00FD63EF" w:rsidRPr="004A58E8" w:rsidRDefault="00FD63EF" w:rsidP="00FD63EF">
      <w:pPr>
        <w:suppressLineNumbers/>
        <w:rPr>
          <w:rFonts w:ascii="Times New Roman" w:eastAsia="Times New Roman" w:hAnsi="Times New Roman" w:cs="Times New Roman"/>
          <w:kern w:val="0"/>
          <w14:ligatures w14:val="none"/>
        </w:rPr>
      </w:pPr>
      <w:r w:rsidRPr="004A58E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lastRenderedPageBreak/>
        <w:t>ADDITIONAL FILE 1: Sampling location</w:t>
      </w:r>
      <w:r w:rsidR="005D7E73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</w:t>
      </w:r>
    </w:p>
    <w:p w14:paraId="07C867A1" w14:textId="77777777" w:rsidR="00FD63EF" w:rsidRPr="004A58E8" w:rsidRDefault="00FD63EF" w:rsidP="00FD63EF">
      <w:pPr>
        <w:suppressLineNumbers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Additional file 1: </w:t>
      </w:r>
      <w:r w:rsidRPr="004A58E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Table S1.</w:t>
      </w:r>
      <w:r w:rsidRPr="004A58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Field sampling locations, including collector,  geographic coordinates, and climate region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Pr="004A58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(CR).</w:t>
      </w:r>
    </w:p>
    <w:tbl>
      <w:tblPr>
        <w:tblW w:w="88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0"/>
        <w:gridCol w:w="2065"/>
        <w:gridCol w:w="1445"/>
        <w:gridCol w:w="1435"/>
        <w:gridCol w:w="1530"/>
      </w:tblGrid>
      <w:tr w:rsidR="00FD63EF" w:rsidRPr="00EB6B2A" w14:paraId="4DF0DE44" w14:textId="77777777" w:rsidTr="007D5DDF">
        <w:trPr>
          <w:trHeight w:val="347"/>
        </w:trPr>
        <w:tc>
          <w:tcPr>
            <w:tcW w:w="2340" w:type="dxa"/>
            <w:tcBorders>
              <w:bottom w:val="single" w:sz="4" w:space="0" w:color="auto"/>
            </w:tcBorders>
            <w:vAlign w:val="bottom"/>
          </w:tcPr>
          <w:p w14:paraId="2E3C3347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R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87EF9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cation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FED0D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llector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9F8EC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titud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35D9C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ngitude</w:t>
            </w:r>
          </w:p>
        </w:tc>
      </w:tr>
      <w:tr w:rsidR="00FD63EF" w:rsidRPr="00EB6B2A" w14:paraId="7DA6448D" w14:textId="77777777" w:rsidTr="007D5DDF">
        <w:trPr>
          <w:trHeight w:val="347"/>
        </w:trPr>
        <w:tc>
          <w:tcPr>
            <w:tcW w:w="2340" w:type="dxa"/>
            <w:tcBorders>
              <w:top w:val="single" w:sz="4" w:space="0" w:color="auto"/>
            </w:tcBorders>
            <w:vAlign w:val="bottom"/>
          </w:tcPr>
          <w:p w14:paraId="2C8BC646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 Coast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4230A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cLaughlin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51BD4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bado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D8211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8728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7B563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22.43265</w:t>
            </w:r>
          </w:p>
        </w:tc>
      </w:tr>
      <w:tr w:rsidR="00FD63EF" w:rsidRPr="00EB6B2A" w14:paraId="724EBE04" w14:textId="77777777" w:rsidTr="007D5DDF">
        <w:trPr>
          <w:trHeight w:val="347"/>
        </w:trPr>
        <w:tc>
          <w:tcPr>
            <w:tcW w:w="2340" w:type="dxa"/>
            <w:vAlign w:val="bottom"/>
          </w:tcPr>
          <w:p w14:paraId="6EA0E29C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 Francisco Bay Area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22719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il Ridge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6C452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bado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A5FC2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48899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C832B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22.15171</w:t>
            </w:r>
          </w:p>
        </w:tc>
      </w:tr>
      <w:tr w:rsidR="00FD63EF" w:rsidRPr="00EB6B2A" w14:paraId="5D07D7CB" w14:textId="77777777" w:rsidTr="007D5DDF">
        <w:trPr>
          <w:trHeight w:val="347"/>
        </w:trPr>
        <w:tc>
          <w:tcPr>
            <w:tcW w:w="2340" w:type="dxa"/>
            <w:vAlign w:val="bottom"/>
          </w:tcPr>
          <w:p w14:paraId="51DCA559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 Francisco Bay Area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C037F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RP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2F3F5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wei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9DD32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42810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BB7F1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22.62120</w:t>
            </w:r>
          </w:p>
        </w:tc>
      </w:tr>
      <w:tr w:rsidR="00FD63EF" w:rsidRPr="00EB6B2A" w14:paraId="160A3BA0" w14:textId="77777777" w:rsidTr="007D5DDF">
        <w:trPr>
          <w:trHeight w:val="347"/>
        </w:trPr>
        <w:tc>
          <w:tcPr>
            <w:tcW w:w="2340" w:type="dxa"/>
            <w:vAlign w:val="bottom"/>
          </w:tcPr>
          <w:p w14:paraId="10EE6E4D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 Francisco Bay Area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0A348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I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8CD2A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wei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79A3A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01881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8777C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22.57748</w:t>
            </w:r>
          </w:p>
        </w:tc>
      </w:tr>
      <w:tr w:rsidR="00FD63EF" w:rsidRPr="00EB6B2A" w14:paraId="56CF1903" w14:textId="77777777" w:rsidTr="007D5DDF">
        <w:trPr>
          <w:trHeight w:val="347"/>
        </w:trPr>
        <w:tc>
          <w:tcPr>
            <w:tcW w:w="2340" w:type="dxa"/>
            <w:vAlign w:val="bottom"/>
          </w:tcPr>
          <w:p w14:paraId="219E1D0D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 Francisco Bay Area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CD50D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SP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A32F2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wei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53FBD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00110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F0AAA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22.48930</w:t>
            </w:r>
          </w:p>
        </w:tc>
      </w:tr>
      <w:tr w:rsidR="00FD63EF" w:rsidRPr="00EB6B2A" w14:paraId="21F02B84" w14:textId="77777777" w:rsidTr="007D5DDF">
        <w:tc>
          <w:tcPr>
            <w:tcW w:w="2340" w:type="dxa"/>
            <w:vAlign w:val="bottom"/>
          </w:tcPr>
          <w:p w14:paraId="61FF7436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 Francisco Bay Area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1A199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L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54141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wei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9286B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89770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474A0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22.24520</w:t>
            </w:r>
          </w:p>
        </w:tc>
      </w:tr>
      <w:tr w:rsidR="00FD63EF" w:rsidRPr="00EB6B2A" w14:paraId="1634463E" w14:textId="77777777" w:rsidTr="007D5DDF">
        <w:tc>
          <w:tcPr>
            <w:tcW w:w="2340" w:type="dxa"/>
            <w:vAlign w:val="bottom"/>
          </w:tcPr>
          <w:p w14:paraId="15C21E2E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 Francisco Bay Area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0C792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FY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9131C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wei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2F59E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87900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9834F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22.14240</w:t>
            </w:r>
          </w:p>
        </w:tc>
      </w:tr>
      <w:tr w:rsidR="00FD63EF" w:rsidRPr="00EB6B2A" w14:paraId="2F41CB5D" w14:textId="77777777" w:rsidTr="007D5DDF">
        <w:tc>
          <w:tcPr>
            <w:tcW w:w="2340" w:type="dxa"/>
            <w:vAlign w:val="bottom"/>
          </w:tcPr>
          <w:p w14:paraId="6E776494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 Francisco Bay Area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5A7A7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RP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1965C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wei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62337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87900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5D7AE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22.14240</w:t>
            </w:r>
          </w:p>
        </w:tc>
      </w:tr>
      <w:tr w:rsidR="00FD63EF" w:rsidRPr="00EB6B2A" w14:paraId="478AEF37" w14:textId="77777777" w:rsidTr="007D5DDF">
        <w:tc>
          <w:tcPr>
            <w:tcW w:w="2340" w:type="dxa"/>
            <w:vAlign w:val="bottom"/>
          </w:tcPr>
          <w:p w14:paraId="0A236C88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 Francisco Bay Area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07444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D3D58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wei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B26AB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61770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B3BDF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21.88970</w:t>
            </w:r>
          </w:p>
        </w:tc>
      </w:tr>
      <w:tr w:rsidR="00FD63EF" w:rsidRPr="00EB6B2A" w14:paraId="17EA7460" w14:textId="77777777" w:rsidTr="007D5DDF">
        <w:tc>
          <w:tcPr>
            <w:tcW w:w="2340" w:type="dxa"/>
            <w:vAlign w:val="bottom"/>
          </w:tcPr>
          <w:p w14:paraId="3807E5F3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 Francisco Bay Area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0D745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 Mateo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3612D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rkman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7E848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55417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AED33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22.31306</w:t>
            </w:r>
          </w:p>
        </w:tc>
      </w:tr>
      <w:tr w:rsidR="00FD63EF" w:rsidRPr="00EB6B2A" w14:paraId="59320100" w14:textId="77777777" w:rsidTr="007D5DDF">
        <w:tc>
          <w:tcPr>
            <w:tcW w:w="2340" w:type="dxa"/>
            <w:vAlign w:val="bottom"/>
          </w:tcPr>
          <w:p w14:paraId="187F369B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 Francisco Bay Area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5EA6D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DLP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33210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wei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86053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50610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8317B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22.30260</w:t>
            </w:r>
          </w:p>
        </w:tc>
      </w:tr>
      <w:tr w:rsidR="00FD63EF" w:rsidRPr="00EB6B2A" w14:paraId="52DAEE92" w14:textId="77777777" w:rsidTr="007D5DDF">
        <w:tc>
          <w:tcPr>
            <w:tcW w:w="2340" w:type="dxa"/>
            <w:vAlign w:val="bottom"/>
          </w:tcPr>
          <w:p w14:paraId="6E5D534F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 Francisco Bay Area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51F6A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G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6F852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wei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5352D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47870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9E457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22.29220</w:t>
            </w:r>
          </w:p>
        </w:tc>
      </w:tr>
      <w:tr w:rsidR="00FD63EF" w:rsidRPr="00EB6B2A" w14:paraId="202F71AD" w14:textId="77777777" w:rsidTr="007D5DDF">
        <w:tc>
          <w:tcPr>
            <w:tcW w:w="2340" w:type="dxa"/>
            <w:vAlign w:val="bottom"/>
          </w:tcPr>
          <w:p w14:paraId="33FF2DCF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 Francisco Bay Area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8D2A2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97E13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wei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A868F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47188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CF2E4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22.31080</w:t>
            </w:r>
          </w:p>
        </w:tc>
      </w:tr>
      <w:tr w:rsidR="00FD63EF" w:rsidRPr="00EB6B2A" w14:paraId="2CAA32F5" w14:textId="77777777" w:rsidTr="007D5DDF">
        <w:tc>
          <w:tcPr>
            <w:tcW w:w="2340" w:type="dxa"/>
            <w:vAlign w:val="bottom"/>
          </w:tcPr>
          <w:p w14:paraId="5728B471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 Francisco Bay Area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9F2E8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C935A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wei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1C397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36250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D6208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22.23150</w:t>
            </w:r>
          </w:p>
        </w:tc>
      </w:tr>
      <w:tr w:rsidR="00FD63EF" w:rsidRPr="00EB6B2A" w14:paraId="1E52C67D" w14:textId="77777777" w:rsidTr="007D5DDF">
        <w:tc>
          <w:tcPr>
            <w:tcW w:w="2340" w:type="dxa"/>
            <w:vAlign w:val="bottom"/>
          </w:tcPr>
          <w:p w14:paraId="1871B407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 Francisco Bay Area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142DE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S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32146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wei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461F5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23260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2E327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21.92940</w:t>
            </w:r>
          </w:p>
        </w:tc>
      </w:tr>
      <w:tr w:rsidR="00FD63EF" w:rsidRPr="00EB6B2A" w14:paraId="476AFAFB" w14:textId="77777777" w:rsidTr="007D5DDF">
        <w:tc>
          <w:tcPr>
            <w:tcW w:w="2340" w:type="dxa"/>
            <w:vAlign w:val="bottom"/>
          </w:tcPr>
          <w:p w14:paraId="68957949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 Francisco Bay Area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5AC82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P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BC4EF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wei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2E1D5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22210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27801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21.96650</w:t>
            </w:r>
          </w:p>
        </w:tc>
      </w:tr>
      <w:tr w:rsidR="00FD63EF" w:rsidRPr="00EB6B2A" w14:paraId="6397C95D" w14:textId="77777777" w:rsidTr="007D5DDF">
        <w:tc>
          <w:tcPr>
            <w:tcW w:w="2340" w:type="dxa"/>
            <w:vAlign w:val="bottom"/>
          </w:tcPr>
          <w:p w14:paraId="6E2B413A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 Francisco Bay Area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724A4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 Mateo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994BF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rkman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03C3A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16939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74D83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21.98051</w:t>
            </w:r>
          </w:p>
        </w:tc>
      </w:tr>
      <w:tr w:rsidR="00FD63EF" w:rsidRPr="00EB6B2A" w14:paraId="213B6D49" w14:textId="77777777" w:rsidTr="007D5DDF">
        <w:tc>
          <w:tcPr>
            <w:tcW w:w="2340" w:type="dxa"/>
            <w:vAlign w:val="bottom"/>
          </w:tcPr>
          <w:p w14:paraId="5114D9B6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 Francisco Bay Area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F10EA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 Mateo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CC205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rkman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00A2B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16860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6FE1F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21.91160</w:t>
            </w:r>
          </w:p>
        </w:tc>
      </w:tr>
      <w:tr w:rsidR="00FD63EF" w:rsidRPr="00EB6B2A" w14:paraId="1140936F" w14:textId="77777777" w:rsidTr="007D5DDF">
        <w:tc>
          <w:tcPr>
            <w:tcW w:w="2340" w:type="dxa"/>
            <w:vAlign w:val="bottom"/>
          </w:tcPr>
          <w:p w14:paraId="7FDC4CBA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Coast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78792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rt Ord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CC912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bado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E86F2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68491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FD5F6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21.77692</w:t>
            </w:r>
          </w:p>
        </w:tc>
      </w:tr>
      <w:tr w:rsidR="00FD63EF" w:rsidRPr="00EB6B2A" w14:paraId="4015D5E8" w14:textId="77777777" w:rsidTr="007D5DDF">
        <w:tc>
          <w:tcPr>
            <w:tcW w:w="2340" w:type="dxa"/>
            <w:vAlign w:val="bottom"/>
          </w:tcPr>
          <w:p w14:paraId="7564CD95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Coast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2FB92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stings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DFCA5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bado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62410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38845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655FB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21.54774</w:t>
            </w:r>
          </w:p>
        </w:tc>
      </w:tr>
      <w:tr w:rsidR="00FD63EF" w:rsidRPr="00EB6B2A" w14:paraId="56BE6B33" w14:textId="77777777" w:rsidTr="007D5DDF">
        <w:tc>
          <w:tcPr>
            <w:tcW w:w="2340" w:type="dxa"/>
            <w:vAlign w:val="bottom"/>
          </w:tcPr>
          <w:p w14:paraId="20BC0ABD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Coast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F4A5E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g Creek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8CDC4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bado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EAFEA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07016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37763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21.59829</w:t>
            </w:r>
          </w:p>
        </w:tc>
      </w:tr>
      <w:tr w:rsidR="00FD63EF" w:rsidRPr="00EB6B2A" w14:paraId="66590C01" w14:textId="77777777" w:rsidTr="007D5DDF">
        <w:tc>
          <w:tcPr>
            <w:tcW w:w="2340" w:type="dxa"/>
            <w:vAlign w:val="bottom"/>
          </w:tcPr>
          <w:p w14:paraId="62237A36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Coast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145F0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ncho Marino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8E819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bado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0E1C8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53549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683F8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21.08241</w:t>
            </w:r>
          </w:p>
        </w:tc>
      </w:tr>
      <w:tr w:rsidR="00FD63EF" w:rsidRPr="00EB6B2A" w14:paraId="77A18A31" w14:textId="77777777" w:rsidTr="007D5DDF">
        <w:tc>
          <w:tcPr>
            <w:tcW w:w="2340" w:type="dxa"/>
            <w:vAlign w:val="bottom"/>
          </w:tcPr>
          <w:p w14:paraId="012E81E5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Coast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39E78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 Luis Obispo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7364B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rkman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EB4A2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31727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8857E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20.64722</w:t>
            </w:r>
          </w:p>
        </w:tc>
      </w:tr>
      <w:tr w:rsidR="00FD63EF" w:rsidRPr="00EB6B2A" w14:paraId="6FC9F365" w14:textId="77777777" w:rsidTr="007D5DDF">
        <w:tc>
          <w:tcPr>
            <w:tcW w:w="2340" w:type="dxa"/>
            <w:vAlign w:val="bottom"/>
          </w:tcPr>
          <w:p w14:paraId="0B3F6002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Coast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52D6E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 Luis Obispo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0B8C9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rkman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1DAF4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30500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D9637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20.66250</w:t>
            </w:r>
          </w:p>
        </w:tc>
      </w:tr>
      <w:tr w:rsidR="00FD63EF" w:rsidRPr="00EB6B2A" w14:paraId="38737F67" w14:textId="77777777" w:rsidTr="007D5DDF">
        <w:tc>
          <w:tcPr>
            <w:tcW w:w="2340" w:type="dxa"/>
            <w:vAlign w:val="bottom"/>
          </w:tcPr>
          <w:p w14:paraId="318B4CBF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 Joaquin Valley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0C1A2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id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54DB3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oung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6A563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02487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79A31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18.67928</w:t>
            </w:r>
          </w:p>
        </w:tc>
      </w:tr>
      <w:tr w:rsidR="00FD63EF" w:rsidRPr="00EB6B2A" w14:paraId="0F22CC3F" w14:textId="77777777" w:rsidTr="007D5DDF">
        <w:tc>
          <w:tcPr>
            <w:tcW w:w="2340" w:type="dxa"/>
            <w:vAlign w:val="bottom"/>
          </w:tcPr>
          <w:p w14:paraId="41EB7386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 Joaquin Valley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BBC51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mediate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85661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oung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AA4C9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97189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47E4D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18.59146</w:t>
            </w:r>
          </w:p>
        </w:tc>
      </w:tr>
      <w:tr w:rsidR="00FD63EF" w:rsidRPr="00EB6B2A" w14:paraId="66FCA7E6" w14:textId="77777777" w:rsidTr="007D5DDF">
        <w:tc>
          <w:tcPr>
            <w:tcW w:w="2340" w:type="dxa"/>
            <w:vAlign w:val="bottom"/>
          </w:tcPr>
          <w:p w14:paraId="450252F2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 Joaquin Valley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34E16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sic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B753C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oung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15D7B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97189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00E92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18.58362</w:t>
            </w:r>
          </w:p>
        </w:tc>
      </w:tr>
      <w:tr w:rsidR="00FD63EF" w:rsidRPr="00EB6B2A" w14:paraId="3327483D" w14:textId="77777777" w:rsidTr="007D5DDF">
        <w:tc>
          <w:tcPr>
            <w:tcW w:w="2340" w:type="dxa"/>
            <w:vAlign w:val="bottom"/>
          </w:tcPr>
          <w:p w14:paraId="05C207A3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Coast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ABACF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gwick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1754C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bado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1C101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69812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A1117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20.04715</w:t>
            </w:r>
          </w:p>
        </w:tc>
      </w:tr>
      <w:tr w:rsidR="00FD63EF" w:rsidRPr="00EB6B2A" w14:paraId="23F33543" w14:textId="77777777" w:rsidTr="007D5DDF">
        <w:tc>
          <w:tcPr>
            <w:tcW w:w="2340" w:type="dxa"/>
            <w:vAlign w:val="bottom"/>
          </w:tcPr>
          <w:p w14:paraId="050B0F60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Coast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5986B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gwick Reserve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9277E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rkman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0E5C5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69390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FA434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20.04170</w:t>
            </w:r>
          </w:p>
        </w:tc>
      </w:tr>
      <w:tr w:rsidR="00FD63EF" w:rsidRPr="00EB6B2A" w14:paraId="3A27E389" w14:textId="77777777" w:rsidTr="007D5DDF">
        <w:tc>
          <w:tcPr>
            <w:tcW w:w="2340" w:type="dxa"/>
            <w:vAlign w:val="bottom"/>
          </w:tcPr>
          <w:p w14:paraId="444F0F99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Coast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164CA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adise Rd unburn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86937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cDonald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D4AB1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55173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B4E0F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19.77865</w:t>
            </w:r>
          </w:p>
        </w:tc>
      </w:tr>
      <w:tr w:rsidR="00FD63EF" w:rsidRPr="00EB6B2A" w14:paraId="011341A1" w14:textId="77777777" w:rsidTr="007D5DDF">
        <w:tc>
          <w:tcPr>
            <w:tcW w:w="2340" w:type="dxa"/>
            <w:vAlign w:val="bottom"/>
          </w:tcPr>
          <w:p w14:paraId="2750DD42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Coast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44E25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Barbara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AB709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rkman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0AC33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54694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F012E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19.69097</w:t>
            </w:r>
          </w:p>
        </w:tc>
      </w:tr>
      <w:tr w:rsidR="00FD63EF" w:rsidRPr="00EB6B2A" w14:paraId="5B73F676" w14:textId="77777777" w:rsidTr="007D5DDF">
        <w:tc>
          <w:tcPr>
            <w:tcW w:w="2340" w:type="dxa"/>
            <w:vAlign w:val="bottom"/>
          </w:tcPr>
          <w:p w14:paraId="5AC9790E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Coast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35F76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Barbara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62517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rkman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DC0A8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47466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8D0E8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19.70511</w:t>
            </w:r>
          </w:p>
        </w:tc>
      </w:tr>
      <w:tr w:rsidR="00FD63EF" w:rsidRPr="00EB6B2A" w14:paraId="45D5A5DE" w14:textId="77777777" w:rsidTr="007D5DDF">
        <w:tc>
          <w:tcPr>
            <w:tcW w:w="2340" w:type="dxa"/>
            <w:vAlign w:val="bottom"/>
          </w:tcPr>
          <w:p w14:paraId="0AC2F266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Coast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D9EB4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Barbara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22D8E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rkman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E904D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47110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6B98E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19.68610</w:t>
            </w:r>
          </w:p>
        </w:tc>
      </w:tr>
      <w:tr w:rsidR="00FD63EF" w:rsidRPr="00EB6B2A" w14:paraId="0D95BDCE" w14:textId="77777777" w:rsidTr="007D5DDF">
        <w:tc>
          <w:tcPr>
            <w:tcW w:w="2340" w:type="dxa"/>
            <w:vAlign w:val="bottom"/>
          </w:tcPr>
          <w:p w14:paraId="30490838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Coast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CD2CA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Barbara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35DF9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rkman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D0CD6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45916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63A3F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19.65430</w:t>
            </w:r>
          </w:p>
        </w:tc>
      </w:tr>
      <w:tr w:rsidR="00FD63EF" w:rsidRPr="00EB6B2A" w14:paraId="382E77A5" w14:textId="77777777" w:rsidTr="007D5DDF">
        <w:tc>
          <w:tcPr>
            <w:tcW w:w="2340" w:type="dxa"/>
            <w:vAlign w:val="bottom"/>
          </w:tcPr>
          <w:p w14:paraId="449F4C78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Coast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45801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Barbara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50E7A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rkman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D3A29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45083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11928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19.67875</w:t>
            </w:r>
          </w:p>
        </w:tc>
      </w:tr>
      <w:tr w:rsidR="00FD63EF" w:rsidRPr="00EB6B2A" w14:paraId="78035391" w14:textId="77777777" w:rsidTr="007D5DDF">
        <w:tc>
          <w:tcPr>
            <w:tcW w:w="2340" w:type="dxa"/>
            <w:vAlign w:val="bottom"/>
          </w:tcPr>
          <w:p w14:paraId="69B0B66D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Coast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536A5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Barbara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24217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rkman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23B39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44880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AE2D0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19.66100</w:t>
            </w:r>
          </w:p>
        </w:tc>
      </w:tr>
      <w:tr w:rsidR="00FD63EF" w:rsidRPr="00EB6B2A" w14:paraId="6A3B9224" w14:textId="77777777" w:rsidTr="007D5DDF">
        <w:tc>
          <w:tcPr>
            <w:tcW w:w="2340" w:type="dxa"/>
            <w:vAlign w:val="bottom"/>
          </w:tcPr>
          <w:p w14:paraId="32A9C794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Coast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5A53C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Barbara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4DD3E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rkman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C775D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44388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FFF3E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19.59457</w:t>
            </w:r>
          </w:p>
        </w:tc>
      </w:tr>
      <w:tr w:rsidR="00FD63EF" w:rsidRPr="00EB6B2A" w14:paraId="3055EBE6" w14:textId="77777777" w:rsidTr="007D5DDF">
        <w:tc>
          <w:tcPr>
            <w:tcW w:w="2340" w:type="dxa"/>
            <w:vAlign w:val="bottom"/>
          </w:tcPr>
          <w:p w14:paraId="0A627102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Coast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960BD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Barbara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5197E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rkman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3CDCA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42083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EA79F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19.69819</w:t>
            </w:r>
          </w:p>
        </w:tc>
      </w:tr>
      <w:tr w:rsidR="00FD63EF" w:rsidRPr="00EB6B2A" w14:paraId="61D73CE9" w14:textId="77777777" w:rsidTr="007D5DDF">
        <w:tc>
          <w:tcPr>
            <w:tcW w:w="2340" w:type="dxa"/>
            <w:vAlign w:val="bottom"/>
          </w:tcPr>
          <w:p w14:paraId="6B4790FF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Coast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927A8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Barbara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744D1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rkman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BD307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42080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F9DE6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19.69820</w:t>
            </w:r>
          </w:p>
        </w:tc>
      </w:tr>
      <w:tr w:rsidR="00FD63EF" w:rsidRPr="00EB6B2A" w14:paraId="6159757D" w14:textId="77777777" w:rsidTr="007D5DDF">
        <w:tc>
          <w:tcPr>
            <w:tcW w:w="2340" w:type="dxa"/>
            <w:vAlign w:val="bottom"/>
          </w:tcPr>
          <w:p w14:paraId="1948A8C3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Coast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7F0CD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al Oil Point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1B8ED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bado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426FB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41630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C4BB7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19.87790</w:t>
            </w:r>
          </w:p>
        </w:tc>
      </w:tr>
      <w:tr w:rsidR="00FD63EF" w:rsidRPr="00EB6B2A" w14:paraId="55937DF5" w14:textId="77777777" w:rsidTr="007D5DDF">
        <w:tc>
          <w:tcPr>
            <w:tcW w:w="2340" w:type="dxa"/>
            <w:vAlign w:val="bottom"/>
          </w:tcPr>
          <w:p w14:paraId="3FFD1666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s Angeles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5126A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Monica Mountains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4518E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rkman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D94B5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12030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2BC78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18.93180</w:t>
            </w:r>
          </w:p>
        </w:tc>
      </w:tr>
      <w:tr w:rsidR="00FD63EF" w:rsidRPr="00EB6B2A" w14:paraId="00E9D30A" w14:textId="77777777" w:rsidTr="007D5DDF">
        <w:tc>
          <w:tcPr>
            <w:tcW w:w="2340" w:type="dxa"/>
            <w:vAlign w:val="bottom"/>
          </w:tcPr>
          <w:p w14:paraId="16540503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s Angeles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50F1D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unt Ranch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5BD12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bado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748B0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09381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068A0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18.65601</w:t>
            </w:r>
          </w:p>
        </w:tc>
      </w:tr>
      <w:tr w:rsidR="00FD63EF" w:rsidRPr="00EB6B2A" w14:paraId="7C1657E9" w14:textId="77777777" w:rsidTr="007D5DDF">
        <w:tc>
          <w:tcPr>
            <w:tcW w:w="2340" w:type="dxa"/>
            <w:vAlign w:val="bottom"/>
          </w:tcPr>
          <w:p w14:paraId="2551C55B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s Angeles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0CF9A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Cruz Island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D2F0A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rkman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66D22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02320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99887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19.76580</w:t>
            </w:r>
          </w:p>
        </w:tc>
      </w:tr>
      <w:tr w:rsidR="00FD63EF" w:rsidRPr="00EB6B2A" w14:paraId="7DE783AB" w14:textId="77777777" w:rsidTr="007D5DDF">
        <w:tc>
          <w:tcPr>
            <w:tcW w:w="2340" w:type="dxa"/>
            <w:vAlign w:val="bottom"/>
          </w:tcPr>
          <w:p w14:paraId="00377584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s Angeles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A403C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Cruz Island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318CF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bado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F98CE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00138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9FB4C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19.71451</w:t>
            </w:r>
          </w:p>
        </w:tc>
      </w:tr>
      <w:tr w:rsidR="00FD63EF" w:rsidRPr="00EB6B2A" w14:paraId="0D26A9BE" w14:textId="77777777" w:rsidTr="007D5DDF">
        <w:tc>
          <w:tcPr>
            <w:tcW w:w="2340" w:type="dxa"/>
            <w:vAlign w:val="bottom"/>
          </w:tcPr>
          <w:p w14:paraId="35B3329B" w14:textId="77777777" w:rsidR="00FD63EF" w:rsidRPr="00EB6B2A" w:rsidRDefault="00FD63EF" w:rsidP="007D5DD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s Angeles</w:t>
            </w:r>
          </w:p>
        </w:tc>
        <w:tc>
          <w:tcPr>
            <w:tcW w:w="2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A924F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Rosa Island</w:t>
            </w:r>
          </w:p>
        </w:tc>
        <w:tc>
          <w:tcPr>
            <w:tcW w:w="14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FC34E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rkman</w:t>
            </w:r>
          </w:p>
        </w:tc>
        <w:tc>
          <w:tcPr>
            <w:tcW w:w="14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876B7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97730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31DE3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20.08960</w:t>
            </w:r>
          </w:p>
        </w:tc>
      </w:tr>
    </w:tbl>
    <w:p w14:paraId="1F4A959F" w14:textId="77777777" w:rsidR="00FD63EF" w:rsidRPr="004A58E8" w:rsidRDefault="00FD63EF" w:rsidP="00FD63EF">
      <w:pPr>
        <w:suppressLineNumbers/>
        <w:spacing w:after="240"/>
        <w:rPr>
          <w:rFonts w:ascii="Times New Roman" w:eastAsia="Times New Roman" w:hAnsi="Times New Roman" w:cs="Times New Roman"/>
          <w:kern w:val="0"/>
          <w14:ligatures w14:val="none"/>
        </w:rPr>
      </w:pPr>
      <w:r w:rsidRPr="004A58E8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4A58E8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4A58E8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4A58E8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4A58E8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4A58E8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4A58E8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4A58E8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4A58E8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4A58E8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4A58E8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4A58E8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4A58E8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4A58E8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4A58E8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4A58E8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4A58E8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4A58E8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4A58E8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4A58E8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4A58E8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4A58E8">
        <w:rPr>
          <w:rFonts w:ascii="Times New Roman" w:eastAsia="Times New Roman" w:hAnsi="Times New Roman" w:cs="Times New Roman"/>
          <w:kern w:val="0"/>
          <w14:ligatures w14:val="none"/>
        </w:rPr>
        <w:br/>
      </w:r>
    </w:p>
    <w:p w14:paraId="0B5AC610" w14:textId="77777777" w:rsidR="00FD63EF" w:rsidRDefault="00FD63EF" w:rsidP="00FD63EF">
      <w:pPr>
        <w:suppressLineNumbers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346D0A5D" w14:textId="77777777" w:rsidR="00FD63EF" w:rsidRDefault="00FD63EF" w:rsidP="00FD63EF">
      <w:pPr>
        <w:suppressLineNumbers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56334E40" w14:textId="77777777" w:rsidR="00FD63EF" w:rsidRDefault="00FD63EF" w:rsidP="00FD63EF">
      <w:pPr>
        <w:suppressLineNumbers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62F07FBF" w14:textId="77777777" w:rsidR="0066325F" w:rsidRDefault="0066325F" w:rsidP="00FD63EF">
      <w:pPr>
        <w:suppressLineNumbers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094DDD7F" w14:textId="2D70FEEC" w:rsidR="00FD63EF" w:rsidRPr="004A58E8" w:rsidRDefault="00FD63EF" w:rsidP="00FD63EF">
      <w:pPr>
        <w:suppressLineNumbers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Additional file 1: </w:t>
      </w:r>
      <w:r w:rsidRPr="004A58E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Table S2.</w:t>
      </w:r>
      <w:r w:rsidRPr="004A58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The number of lizards sampled per location, year, and month. Climate regions (CR) are</w:t>
      </w:r>
      <w:r w:rsidR="00C426D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</w:t>
      </w:r>
      <w:r w:rsidRPr="004A58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: NC = North Coast, SF = San Francisco Bay Area, CC = Central Coast, SJV = San Joaquin Valley, LA = Los Angeles.</w:t>
      </w:r>
      <w:r w:rsidR="0066325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‘NA’ refers to sites that were not sampled, while ‘0’ refers to sites that were sampled but no lizards were spotted and/or captured.  </w:t>
      </w:r>
    </w:p>
    <w:p w14:paraId="0B37085D" w14:textId="77777777" w:rsidR="00FD63EF" w:rsidRPr="004A58E8" w:rsidRDefault="00FD63EF" w:rsidP="00FD63EF">
      <w:pPr>
        <w:suppressLineNumbers/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75"/>
        <w:gridCol w:w="1710"/>
        <w:gridCol w:w="990"/>
        <w:gridCol w:w="900"/>
        <w:gridCol w:w="900"/>
        <w:gridCol w:w="810"/>
        <w:gridCol w:w="900"/>
        <w:gridCol w:w="900"/>
      </w:tblGrid>
      <w:tr w:rsidR="00FD63EF" w:rsidRPr="004A58E8" w14:paraId="7125BD1B" w14:textId="77777777" w:rsidTr="007D5DDF">
        <w:tc>
          <w:tcPr>
            <w:tcW w:w="107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48863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gio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52C3A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catio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29A4C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ar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A44E5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eb.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5D97A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rch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90934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pril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6FC77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y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43050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June</w:t>
            </w:r>
          </w:p>
        </w:tc>
      </w:tr>
      <w:tr w:rsidR="00FD63EF" w:rsidRPr="004A58E8" w14:paraId="7FF44685" w14:textId="77777777" w:rsidTr="007D5DDF">
        <w:tc>
          <w:tcPr>
            <w:tcW w:w="107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D4988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C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ECB6F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cLaughlin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3494A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37797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3CEB34" w14:textId="009B683E" w:rsidR="00FD63EF" w:rsidRPr="004A58E8" w:rsidRDefault="0066325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1823A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1C779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249EF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FD63EF" w:rsidRPr="004A58E8" w14:paraId="4CB4455A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424AC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F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3AEAA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il Ridge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485A3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B9B22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F3F7E7" w14:textId="7591775A" w:rsidR="00FD63EF" w:rsidRPr="004A58E8" w:rsidRDefault="0066325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7A372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A3A68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3808B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FD63EF" w:rsidRPr="004A58E8" w14:paraId="11CB870A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D56FD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F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30D61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RP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91E64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3D0FC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93568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6A6D7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F5C5D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B3CCF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4032E28A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08338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F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AE3C1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I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43AA4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E8258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F5A88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4F2B1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36033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25AB8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19C94351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29A95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F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5160D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I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FCFED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C90C5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EB531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DEE83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7EE6B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669E0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03FB6DEA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284CE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F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1BD30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SP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7C60F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A14D2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18E3E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ECB50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E943F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E0B7E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2FE094A3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B46A5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F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61997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SP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49A46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35D1E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C2386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FA84B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C203E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1D4B5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4DE61ADD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B2FBF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F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7A23C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L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BA6CD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EE6A1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69DDF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74F0C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459D9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BAA20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2E1B0E59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A17EF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F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903B5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FY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417D9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7C669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78B36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875C9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F9105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F38AA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4B89F144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02327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F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56D9A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FY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E9582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E8952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AE0A9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D87F5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9A39E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ACDC3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FD63EF" w:rsidRPr="004A58E8" w14:paraId="17AE10CB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F9A72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F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8D664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RP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99314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03F37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A0F0E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47B13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66E4F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6A00D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1D67AFCE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C6FE7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F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1BB52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006D6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7308D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28533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0D36B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F95DE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953D9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2F256355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D03A4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F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591B8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 Mateo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81BA1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CC2EE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31845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AE6DF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BCB82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F2795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FD63EF" w:rsidRPr="004A58E8" w14:paraId="41894946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60893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F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7D254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 Mateo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0BD8E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8CF40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7A8FC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EA99F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2155F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EB0E1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238D4142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CCDAF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F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FA36F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 Mateo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1A67E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111D8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A598C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E21B7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44D85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2D0E5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FD63EF" w:rsidRPr="004A58E8" w14:paraId="61639080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0D464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F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4E390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 Mateo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EED1E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F8722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3F12B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BE245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83FA7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2D56B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FD63EF" w:rsidRPr="004A58E8" w14:paraId="4DF08DBB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AB744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F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99030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 Mateo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166D6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6FC8E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7C3B5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FE1DA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C4525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9839D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5E5A824E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7A0C7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F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3DCAD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 Mateo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9A584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39063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B039D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A76FB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761A1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D4F22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717AFD7E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45D6C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F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4CA3F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 Mateo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3A621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D1EAD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2B15D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F0D95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CF372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83846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2708399F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5BACB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F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FD5ED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DLP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2B413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715A7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A80A0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94977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84690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BF255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485CE078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97596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F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4CEF8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DLP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8DC93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6DFB2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49862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AC3E5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E1587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0BAF9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31465622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1C2B8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F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BF461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G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EFDA7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9CA40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4C8A9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6E711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F65BB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28B22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79DB2A75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632E6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F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F79C9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3EA2F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FEEFB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3E2CD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4B489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2D895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FA214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6EDEC116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F8B4E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F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40D90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D3F7C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D66E2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4BCF1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547CC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4476F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9518A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05A20E6E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A258B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F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32115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D0EF2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72B6B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D8F36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FFB87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53E66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BBA47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072A86BC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103C3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F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E31B4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99E14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638DD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4594C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68583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0C7D2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2B5A0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1D160103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7F7DE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F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0D520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S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105A8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6D457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0F5D1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74353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2A7FB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721ED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62260B91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31A0E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F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F7F0A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S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D80BD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4BE4E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99D7B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F5B1A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ACCDD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60EB0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58974DE5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969C3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F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F3719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P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5ACED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BD94C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01502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6C313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AA124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8B35A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247CFF13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94236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F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20199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P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83700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6DAE2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BE364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35192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130BC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B832A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0CB81FC9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5248C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F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BEE21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 Mateo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F395F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CD253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1A35F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95A71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37ED2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91DC2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42411E87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A8246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F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89811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 Mateo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2980D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40376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9B5ED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9121F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D0B06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0B8D8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5BD4BF91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3CFA8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63226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rt Ord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2C50D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2720F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29DA5C" w14:textId="59BA5B1F" w:rsidR="00FD63EF" w:rsidRPr="004A58E8" w:rsidRDefault="0066325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AAE1B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A1678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0E1F5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:rsidR="00FD63EF" w:rsidRPr="004A58E8" w14:paraId="2094219B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C606A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F9FA8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stings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0BE56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6D7A2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F36E00" w14:textId="2E25F8CC" w:rsidR="00FD63EF" w:rsidRPr="004A58E8" w:rsidRDefault="0066325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CFD55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37135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EDA9B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:rsidR="00FD63EF" w:rsidRPr="004A58E8" w14:paraId="7F735A10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D9E82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AC573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g Creek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9ACF9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1AC24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9CD3C6" w14:textId="7F759002" w:rsidR="00FD63EF" w:rsidRPr="004A58E8" w:rsidRDefault="0066325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75179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15D7D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06157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:rsidR="00FD63EF" w:rsidRPr="004A58E8" w14:paraId="0ABD9D2D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53091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911CD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ncho Marino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0D0BC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897B5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4D1B89" w14:textId="047D44B4" w:rsidR="00FD63EF" w:rsidRPr="004A58E8" w:rsidRDefault="0066325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261E5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6641E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FAF60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:rsidR="00FD63EF" w:rsidRPr="004A58E8" w14:paraId="554667E3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437C0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F9C04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 Luis Obispo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5161C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217CF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C3EFD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D5CCD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20795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DB2C7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41E6C464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0C5D5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64847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 Luis Obispo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3B21E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91404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5B28E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3CE23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BFFA2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ED7D2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040E5F28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0902E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J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C111D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id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D6283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D2A2C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BB4E0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AC98E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72277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60C26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69E2A68D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65398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J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5BD7A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mediate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6C76E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19A0C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3ADD7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4F2E3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ADDEB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45ABF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3C644BFE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1C534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J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B2AAE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sic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52FB9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89C47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43CEF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66E41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493FD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21F94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4030096B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C4222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5EBB3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gwick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41C5E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516E4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FF96D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49BCA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D6F55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8FA81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FD63EF" w:rsidRPr="004A58E8" w14:paraId="40C54864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E614E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BCC34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gwick Reserve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9B463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E18F4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41CAA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08C6F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C6625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B6ED9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1BD9B902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77074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60398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gwick Reserve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8B524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E1032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43BFD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22B97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323D2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611E7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13894646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9B410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1B092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adise Rd unburn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3A116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BB65A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37A1F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4CED8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4090F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06D79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453974BB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59A86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9F0B8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Barbara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8A212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265FE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3939F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71A2E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83608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1A97A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154C61BD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3FFC3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BB41A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Barbara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D2EA6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7659F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67152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A355A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18E0D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77AD9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FD63EF" w:rsidRPr="004A58E8" w14:paraId="2018840C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4E533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DC6B9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Barbara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1808D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183EE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31139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CA014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A067D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BDB6C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FD63EF" w:rsidRPr="004A58E8" w14:paraId="6D1C224A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8E7ED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A5376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Barbara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4B4BD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A8BC9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57A5A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7AC55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F28ED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5F03A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FD63EF" w:rsidRPr="004A58E8" w14:paraId="0736DFB1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5C5E0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910B9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Barbara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7664D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08574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09860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6793B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9A667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58AEC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046541F6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304E6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3BF19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Barbara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AF646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AC832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2FB1E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C7C84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5A0C0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8D2F8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FD63EF" w:rsidRPr="004A58E8" w14:paraId="1430F379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A02DC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08A94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Barbara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52999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DA909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EACCA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BAC31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DA423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29EB3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FD63EF" w:rsidRPr="004A58E8" w14:paraId="573CDBD2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F92AA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E6C76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Barbara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7D6A4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62084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E5066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3473F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529C6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481AE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FD63EF" w:rsidRPr="004A58E8" w14:paraId="796BEF58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C9E13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D1608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Barbara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7116A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7FB97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FA391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6CBF5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F4FE8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D4D13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FD63EF" w:rsidRPr="004A58E8" w14:paraId="0AC53E9F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C9E92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030D8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Barbara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2AFE5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6CF51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03ACA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03641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230BD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89EFE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4BDC0A47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001B1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1C76E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Barbara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0A808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F21B4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0E4BC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7D5C2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45BFD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DDED0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FD63EF" w:rsidRPr="004A58E8" w14:paraId="04B04D05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83179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2DC95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Barbara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92BAC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13E41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214B7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593EF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D26E8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E77CE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FD63EF" w:rsidRPr="004A58E8" w14:paraId="1222FF83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875FC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72408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Barbara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21DF1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787F1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AFD03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D2F54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18092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23A94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FD63EF" w:rsidRPr="004A58E8" w14:paraId="6C515F2D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B106D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5FBC6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Barbara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CA5BB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2C13E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03674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9D955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75F06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94B78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FD63EF" w:rsidRPr="004A58E8" w14:paraId="64217061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BD36D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ED826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Barbara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AFF73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ABDE5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7E401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6EB0C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8112D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BBC92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FD63EF" w:rsidRPr="004A58E8" w14:paraId="1491B0FA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E1197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9A0CF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Barbara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EF745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4FBC1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EFDA4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95D5C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36C9B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E4976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67483DB9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3F16C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598D5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Barbara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90DDA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95658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65D06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F8D4C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07126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5A0A4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25D20C53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74C17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2DE0B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Barbara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12D66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B8D68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0A1AE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B8174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6180B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94C83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10922F9D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2F88E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A4851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Barbara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93E9B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7A5AE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FD99E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05C17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DB622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50171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FD63EF" w:rsidRPr="004A58E8" w14:paraId="19B3C723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39495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BE738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Barbara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61F5D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218BC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FD2EF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00488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EB016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A1227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FD63EF" w:rsidRPr="004A58E8" w14:paraId="16C44759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EB3B0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43F63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al Oil Point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49C68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519FA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67951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CEE2F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E5777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240AF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FD63EF" w:rsidRPr="004A58E8" w14:paraId="5EF73A48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F1D09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DCE21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Monica Mts.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DB4C8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13A74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05B05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4A565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DE260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66F5F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137F57DF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83BA6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9361A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Monica Mts.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171CA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B27D8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871FA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D6218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D2474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04A6C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3DB0DE04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5ABA3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A780C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unt Ranch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049BE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DEA51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6F727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8616C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2536F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BBB8E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:rsidR="00FD63EF" w:rsidRPr="004A58E8" w14:paraId="7CE9E286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421B8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27600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Cruz Island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9C307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FCB82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315EF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164AA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39F53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80A94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FD63EF" w:rsidRPr="004A58E8" w14:paraId="272D1CD4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A42C8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4E49C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Cruz Island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7163B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0AFFB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016EC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033A2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D9F78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F9D35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FD63EF" w:rsidRPr="004A58E8" w14:paraId="16D712D1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B7A64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73445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Cruz Island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11A72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4766E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447C6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660B6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D07C4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3BC3E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42F9FD13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F9A19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B9B4A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Cruz Island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54B32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6AA1E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D1417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C8DDA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EB1ED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0ADE2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3E2E18FB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6E997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035D9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Cruz Island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29B25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AB503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31A9B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49D4B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72192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3C524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44C75D13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813A4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A4F77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Cruz Island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B5F22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18D52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B54DF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7C199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EEF6D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819F4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FD63EF" w:rsidRPr="004A58E8" w14:paraId="163353F5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4A814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4EB02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Cruz Island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C796F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F7455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2B081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E362F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59093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C3F24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69FCBC1C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28ABA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4D203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Cruz Island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D9F14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0A81C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212CE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C42E3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2E233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0AAF8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36322664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C977D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07E5C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Cruz Island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07A9C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0871D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03E9F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33B70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01122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2366F9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54874F11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F78C3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CA00A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Cruz Island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88D4A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51C7A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644C9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DB4CA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181F3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7299E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FD63EF" w:rsidRPr="004A58E8" w14:paraId="706C029B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F12DB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72DC6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Rosa Island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7F4ED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0050B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2568A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2DA54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2A709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2F521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53EB0D02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ACE97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868A4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Rosa Island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7370E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BE2C3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B3614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A8823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9951F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EB9CC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6EB6DCFF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5EE9E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403D8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Rosa Island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8437A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571D6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105B0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7FF3A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B23F2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2DA8F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2875375F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490C5C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6C0AA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Rosa Island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E16B6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E32EB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84989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DFD9A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AF0B2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4CC02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7823F1AE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D9F3D4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6BEE5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Rosa Island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A2A59F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B87278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0C37CA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C52430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0A1D2E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0E3C15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FD63EF" w:rsidRPr="004A58E8" w14:paraId="027EB2D3" w14:textId="77777777" w:rsidTr="007D5DDF">
        <w:tc>
          <w:tcPr>
            <w:tcW w:w="10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FB8A6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</w:t>
            </w:r>
          </w:p>
        </w:tc>
        <w:tc>
          <w:tcPr>
            <w:tcW w:w="17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F8BA46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Rosa Island</w:t>
            </w:r>
          </w:p>
        </w:tc>
        <w:tc>
          <w:tcPr>
            <w:tcW w:w="9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0F061D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6A7BF3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21E507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5C2FE2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A5D1FB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758511" w14:textId="77777777" w:rsidR="00FD63EF" w:rsidRPr="004A58E8" w:rsidRDefault="00FD63EF" w:rsidP="007D5DD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</w:tbl>
    <w:p w14:paraId="05776874" w14:textId="77777777" w:rsidR="00FD63EF" w:rsidRDefault="00FD63EF" w:rsidP="00FD63EF">
      <w:pPr>
        <w:suppressLineNumbers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50EEDFB7" w14:textId="77777777" w:rsidR="00FD63EF" w:rsidRDefault="00FD63EF" w:rsidP="00FD63EF">
      <w:pPr>
        <w:suppressLineNumbers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77094472" w14:textId="77777777" w:rsidR="00FD63EF" w:rsidRDefault="00FD63EF" w:rsidP="00FD63EF">
      <w:pPr>
        <w:suppressLineNumbers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3993C8DE" w14:textId="77777777" w:rsidR="00FD63EF" w:rsidRDefault="00FD63EF" w:rsidP="00FD63EF">
      <w:pPr>
        <w:suppressLineNumbers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sectPr w:rsidR="00FD63EF" w:rsidSect="00B11AE9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66CEA7" w14:textId="77777777" w:rsidR="008A785C" w:rsidRDefault="008A785C">
      <w:r>
        <w:separator/>
      </w:r>
    </w:p>
  </w:endnote>
  <w:endnote w:type="continuationSeparator" w:id="0">
    <w:p w14:paraId="092C45A8" w14:textId="77777777" w:rsidR="008A785C" w:rsidRDefault="008A78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151435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BFF609" w14:textId="77777777" w:rsidR="00181390" w:rsidRDefault="00B11AE9" w:rsidP="007C2C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4E7F5A" w14:textId="77777777" w:rsidR="00181390" w:rsidRDefault="00181390" w:rsidP="004A58E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739563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5A1FC5" w14:textId="77777777" w:rsidR="00181390" w:rsidRDefault="00B11AE9" w:rsidP="007C2C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6781B117" w14:textId="77777777" w:rsidR="00181390" w:rsidRDefault="00181390" w:rsidP="004A58E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524236" w14:textId="77777777" w:rsidR="008A785C" w:rsidRDefault="008A785C">
      <w:r>
        <w:separator/>
      </w:r>
    </w:p>
  </w:footnote>
  <w:footnote w:type="continuationSeparator" w:id="0">
    <w:p w14:paraId="2D4056AA" w14:textId="77777777" w:rsidR="008A785C" w:rsidRDefault="008A78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54138A"/>
    <w:multiLevelType w:val="hybridMultilevel"/>
    <w:tmpl w:val="13446F10"/>
    <w:lvl w:ilvl="0" w:tplc="1E7E4972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548"/>
    <w:rsid w:val="0001452A"/>
    <w:rsid w:val="0009124D"/>
    <w:rsid w:val="000922A5"/>
    <w:rsid w:val="00121548"/>
    <w:rsid w:val="00181390"/>
    <w:rsid w:val="00365008"/>
    <w:rsid w:val="0056637A"/>
    <w:rsid w:val="005D7E73"/>
    <w:rsid w:val="0066325F"/>
    <w:rsid w:val="006C4D03"/>
    <w:rsid w:val="00783BA4"/>
    <w:rsid w:val="007E2EBB"/>
    <w:rsid w:val="007E5B65"/>
    <w:rsid w:val="008A3FF1"/>
    <w:rsid w:val="008A785C"/>
    <w:rsid w:val="008B361C"/>
    <w:rsid w:val="009F0B2A"/>
    <w:rsid w:val="00A46B7E"/>
    <w:rsid w:val="00B11AE9"/>
    <w:rsid w:val="00BC265C"/>
    <w:rsid w:val="00C426D4"/>
    <w:rsid w:val="00EA0889"/>
    <w:rsid w:val="00FD63EF"/>
    <w:rsid w:val="00FF3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8D10E"/>
  <w15:chartTrackingRefBased/>
  <w15:docId w15:val="{912370E8-0CE1-DE45-A7F9-772C9AE64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63EF"/>
  </w:style>
  <w:style w:type="paragraph" w:styleId="Heading1">
    <w:name w:val="heading 1"/>
    <w:basedOn w:val="Normal"/>
    <w:next w:val="Normal"/>
    <w:link w:val="Heading1Char"/>
    <w:uiPriority w:val="9"/>
    <w:qFormat/>
    <w:rsid w:val="001215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15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15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15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15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5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15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15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54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5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15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15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15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15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5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15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15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5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15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15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154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15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15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15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15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15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15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15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154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D63E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FD63EF"/>
    <w:rPr>
      <w:color w:val="0000FF"/>
      <w:u w:val="single"/>
    </w:rPr>
  </w:style>
  <w:style w:type="character" w:customStyle="1" w:styleId="apple-tab-span">
    <w:name w:val="apple-tab-span"/>
    <w:basedOn w:val="DefaultParagraphFont"/>
    <w:rsid w:val="00FD63EF"/>
  </w:style>
  <w:style w:type="paragraph" w:customStyle="1" w:styleId="msonormal0">
    <w:name w:val="msonormal"/>
    <w:basedOn w:val="Normal"/>
    <w:rsid w:val="00FD63E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FD63EF"/>
    <w:rPr>
      <w:color w:val="800080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D63E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D63EF"/>
  </w:style>
  <w:style w:type="paragraph" w:styleId="Footer">
    <w:name w:val="footer"/>
    <w:basedOn w:val="Normal"/>
    <w:link w:val="FooterChar"/>
    <w:uiPriority w:val="99"/>
    <w:unhideWhenUsed/>
    <w:rsid w:val="00FD63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63EF"/>
  </w:style>
  <w:style w:type="character" w:styleId="PageNumber">
    <w:name w:val="page number"/>
    <w:basedOn w:val="DefaultParagraphFont"/>
    <w:uiPriority w:val="99"/>
    <w:semiHidden/>
    <w:unhideWhenUsed/>
    <w:rsid w:val="00FD63EF"/>
  </w:style>
  <w:style w:type="table" w:styleId="TableGrid">
    <w:name w:val="Table Grid"/>
    <w:basedOn w:val="TableNormal"/>
    <w:uiPriority w:val="39"/>
    <w:rsid w:val="00FD63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FD63EF"/>
    <w:pPr>
      <w:tabs>
        <w:tab w:val="left" w:pos="380"/>
      </w:tabs>
      <w:spacing w:after="240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FD63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63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63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3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3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bsambado@ucsb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7</Pages>
  <Words>1175</Words>
  <Characters>669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Sambado</dc:creator>
  <cp:keywords/>
  <dc:description/>
  <cp:lastModifiedBy>Saranya Manogaran</cp:lastModifiedBy>
  <cp:revision>10</cp:revision>
  <dcterms:created xsi:type="dcterms:W3CDTF">2024-12-18T19:53:00Z</dcterms:created>
  <dcterms:modified xsi:type="dcterms:W3CDTF">2025-04-05T08:30:00Z</dcterms:modified>
</cp:coreProperties>
</file>